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44F" w:rsidRPr="004A1871" w:rsidRDefault="0027344F" w:rsidP="00163A59">
      <w:pPr>
        <w:spacing w:after="0" w:line="480" w:lineRule="auto"/>
        <w:rPr>
          <w:b/>
        </w:rPr>
      </w:pPr>
      <w:bookmarkStart w:id="0" w:name="_Hlk10447089"/>
      <w:bookmarkStart w:id="1" w:name="_Hlk10447104"/>
      <w:r w:rsidRPr="004A1871">
        <w:rPr>
          <w:b/>
        </w:rPr>
        <w:t xml:space="preserve">Table </w:t>
      </w:r>
      <w:r>
        <w:rPr>
          <w:b/>
        </w:rPr>
        <w:t>S</w:t>
      </w:r>
      <w:r w:rsidR="00BD0526">
        <w:rPr>
          <w:b/>
        </w:rPr>
        <w:t>6</w:t>
      </w:r>
      <w:bookmarkStart w:id="2" w:name="_GoBack"/>
      <w:bookmarkEnd w:id="2"/>
      <w:r w:rsidRPr="004A1871">
        <w:rPr>
          <w:b/>
        </w:rPr>
        <w:t xml:space="preserve"> </w:t>
      </w:r>
      <w:bookmarkStart w:id="3" w:name="_Hlk10447097"/>
      <w:r>
        <w:t>Identification of variants across the coding sequence of a single gene.</w:t>
      </w:r>
      <w:bookmarkEnd w:id="3"/>
      <w:r>
        <w:t xml:space="preserve"> </w:t>
      </w:r>
      <w:bookmarkEnd w:id="0"/>
    </w:p>
    <w:tbl>
      <w:tblPr>
        <w:tblStyle w:val="TableGridLight"/>
        <w:tblW w:w="9380" w:type="dxa"/>
        <w:tblLook w:val="0420" w:firstRow="1" w:lastRow="0" w:firstColumn="0" w:lastColumn="0" w:noHBand="0" w:noVBand="1"/>
      </w:tblPr>
      <w:tblGrid>
        <w:gridCol w:w="1244"/>
        <w:gridCol w:w="521"/>
        <w:gridCol w:w="521"/>
        <w:gridCol w:w="681"/>
        <w:gridCol w:w="561"/>
        <w:gridCol w:w="561"/>
        <w:gridCol w:w="621"/>
        <w:gridCol w:w="1563"/>
        <w:gridCol w:w="922"/>
        <w:gridCol w:w="962"/>
        <w:gridCol w:w="1223"/>
      </w:tblGrid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bookmarkEnd w:id="1"/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lant N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me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t</w:t>
            </w:r>
            <w:proofErr w:type="spellEnd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ref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alt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Aa </w:t>
            </w:r>
            <w:proofErr w:type="spellStart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a effect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rovean</w:t>
            </w:r>
            <w:proofErr w:type="spellEnd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Score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Zygosity (pred.)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alidation</w:t>
            </w:r>
          </w:p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WT:Het</w:t>
            </w:r>
            <w:proofErr w:type="gramEnd"/>
            <w:r w:rsidRPr="004A187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:Mut</w:t>
            </w:r>
            <w:proofErr w:type="spellEnd"/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10RE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520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40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0:5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10RJ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1:2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C13RK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795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93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1.412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:1:1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1R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547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49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0:7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4RM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967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323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993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1:5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8RB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164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72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007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terile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13RM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977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326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2.995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0:8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2C16RN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:0:3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3RO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358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120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887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:2:1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5RP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884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96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0.718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:0:0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9RA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982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yr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yr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994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terile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12RF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977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326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2.995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:0:2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14RH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164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72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007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3C16R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994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33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7.620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:0:3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5C1RO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518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173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544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5C8RD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618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73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8.622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6C9RF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618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73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8.622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7C3RB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618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73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8.622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1D1A05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D1A0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7C9RP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70E5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30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77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C70B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7C15RL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295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43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757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</w:tcPr>
          <w:p w:rsidR="0027344F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8C1RP</w:t>
            </w:r>
          </w:p>
        </w:tc>
        <w:tc>
          <w:tcPr>
            <w:tcW w:w="5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EF491C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131</w:t>
            </w:r>
          </w:p>
        </w:tc>
        <w:tc>
          <w:tcPr>
            <w:tcW w:w="56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EA77DE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044</w:t>
            </w:r>
          </w:p>
        </w:tc>
        <w:tc>
          <w:tcPr>
            <w:tcW w:w="1563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651AE2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2.842</w:t>
            </w:r>
          </w:p>
        </w:tc>
        <w:tc>
          <w:tcPr>
            <w:tcW w:w="962" w:type="dxa"/>
            <w:tcBorders>
              <w:right w:val="single" w:sz="12" w:space="0" w:color="000000"/>
            </w:tcBorders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</w:tcPr>
          <w:p w:rsidR="0027344F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8C12RJ</w:t>
            </w:r>
          </w:p>
        </w:tc>
        <w:tc>
          <w:tcPr>
            <w:tcW w:w="5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285</w:t>
            </w:r>
          </w:p>
        </w:tc>
        <w:tc>
          <w:tcPr>
            <w:tcW w:w="56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429</w:t>
            </w:r>
          </w:p>
        </w:tc>
        <w:tc>
          <w:tcPr>
            <w:tcW w:w="1563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7.781</w:t>
            </w:r>
          </w:p>
        </w:tc>
        <w:tc>
          <w:tcPr>
            <w:tcW w:w="962" w:type="dxa"/>
            <w:tcBorders>
              <w:right w:val="single" w:sz="12" w:space="0" w:color="000000"/>
            </w:tcBorders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</w:tcPr>
          <w:p w:rsidR="0027344F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9C7RB</w:t>
            </w:r>
          </w:p>
        </w:tc>
        <w:tc>
          <w:tcPr>
            <w:tcW w:w="5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618</w:t>
            </w:r>
          </w:p>
        </w:tc>
        <w:tc>
          <w:tcPr>
            <w:tcW w:w="56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21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73</w:t>
            </w:r>
          </w:p>
        </w:tc>
        <w:tc>
          <w:tcPr>
            <w:tcW w:w="1563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8.622</w:t>
            </w:r>
          </w:p>
        </w:tc>
        <w:tc>
          <w:tcPr>
            <w:tcW w:w="962" w:type="dxa"/>
            <w:tcBorders>
              <w:right w:val="single" w:sz="12" w:space="0" w:color="000000"/>
            </w:tcBorders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0C11RD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295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43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3.757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1C1RA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618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873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8.622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1C1RL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1C10RE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2870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957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1.430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et</w:t>
            </w:r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2C1RB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4401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ys</w:t>
            </w:r>
            <w:proofErr w:type="spellEnd"/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ys</w:t>
            </w:r>
            <w:proofErr w:type="spellEnd"/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467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2C3RL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Calibri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27344F" w:rsidRPr="004A1871" w:rsidTr="00ED2D54">
        <w:trPr>
          <w:trHeight w:val="283"/>
        </w:trPr>
        <w:tc>
          <w:tcPr>
            <w:tcW w:w="1244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B12C9RP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8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3904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56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21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1302</w:t>
            </w:r>
          </w:p>
        </w:tc>
        <w:tc>
          <w:tcPr>
            <w:tcW w:w="1563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2" w:type="dxa"/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7.811</w:t>
            </w:r>
          </w:p>
        </w:tc>
        <w:tc>
          <w:tcPr>
            <w:tcW w:w="962" w:type="dxa"/>
            <w:tcBorders>
              <w:righ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Hom</w:t>
            </w:r>
            <w:proofErr w:type="spellEnd"/>
          </w:p>
        </w:tc>
        <w:tc>
          <w:tcPr>
            <w:tcW w:w="1223" w:type="dxa"/>
            <w:tcBorders>
              <w:left w:val="single" w:sz="12" w:space="0" w:color="000000"/>
            </w:tcBorders>
            <w:hideMark/>
          </w:tcPr>
          <w:p w:rsidR="0027344F" w:rsidRPr="004A1871" w:rsidRDefault="0027344F" w:rsidP="00163A5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A1871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</w:p>
        </w:tc>
      </w:tr>
    </w:tbl>
    <w:p w:rsidR="00910022" w:rsidRPr="0027344F" w:rsidRDefault="0027344F" w:rsidP="00163A59">
      <w:pPr>
        <w:spacing w:after="0" w:line="480" w:lineRule="auto"/>
        <w:rPr>
          <w:b/>
        </w:rPr>
      </w:pPr>
      <w:r>
        <w:t xml:space="preserve">Screening for variants in the </w:t>
      </w:r>
      <w:r w:rsidRPr="00457697">
        <w:rPr>
          <w:i/>
        </w:rPr>
        <w:t xml:space="preserve">HvMET1A </w:t>
      </w:r>
      <w:r>
        <w:t>gene in 3072 plants. Validation was only performed in plants from plate 1 (Plant Names B1, B2 and B3).</w:t>
      </w:r>
    </w:p>
    <w:sectPr w:rsidR="00910022" w:rsidRPr="00273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7344F"/>
    <w:rsid w:val="00163A59"/>
    <w:rsid w:val="0027344F"/>
    <w:rsid w:val="00522430"/>
    <w:rsid w:val="008C05F4"/>
    <w:rsid w:val="00910022"/>
    <w:rsid w:val="00AD7287"/>
    <w:rsid w:val="00BD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672A1"/>
  <w15:chartTrackingRefBased/>
  <w15:docId w15:val="{EBA1811E-9BEE-4CC3-87F6-18FCF6D7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734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3</cp:revision>
  <dcterms:created xsi:type="dcterms:W3CDTF">2019-06-20T13:57:00Z</dcterms:created>
  <dcterms:modified xsi:type="dcterms:W3CDTF">2019-08-05T13:51:00Z</dcterms:modified>
</cp:coreProperties>
</file>